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2064" w:rsidRPr="00FD0537" w:rsidRDefault="00A32064" w:rsidP="00A32064">
      <w:pPr>
        <w:widowControl/>
        <w:spacing w:line="480" w:lineRule="auto"/>
        <w:rPr>
          <w:rFonts w:ascii="Times New Roman" w:eastAsia="SimSun" w:hAnsi="Times New Roman" w:cs="Times New Roman"/>
          <w:bCs/>
          <w:sz w:val="20"/>
          <w:szCs w:val="20"/>
        </w:rPr>
      </w:pPr>
      <w:r w:rsidRPr="00FD0537">
        <w:rPr>
          <w:rFonts w:ascii="Times New Roman" w:eastAsia="SimSun" w:hAnsi="Times New Roman" w:cs="Times New Roman"/>
          <w:bCs/>
          <w:sz w:val="20"/>
          <w:szCs w:val="20"/>
        </w:rPr>
        <w:t>Table S1. qPCR primer sequences.</w:t>
      </w:r>
    </w:p>
    <w:tbl>
      <w:tblPr>
        <w:tblW w:w="507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426"/>
        <w:gridCol w:w="3402"/>
      </w:tblGrid>
      <w:tr w:rsidR="00A32064" w:rsidRPr="00FD0537" w:rsidTr="00FB16A6">
        <w:trPr>
          <w:trHeight w:val="454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Primer sequences (5'-3')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bCs/>
                <w:i/>
                <w:sz w:val="20"/>
                <w:szCs w:val="20"/>
              </w:rPr>
              <w:t>GAPDH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AGAAGGCTGGGGCTCATTTG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AGGGGCCATCCACAGTCTTC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SPINK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ACTTCACTAGGTGGCCTAAGC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TCATTCTGGAAAGTGTGGCCA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AGO2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TCCACCTAGACCCGACTTTGG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/>
            <w:tcBorders>
              <w:right w:val="nil"/>
            </w:tcBorders>
            <w:shd w:val="clear" w:color="auto" w:fill="auto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GTGTTCCACGATTTCCCTGTT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CREBBP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CAACCCCAAAAGAGCCAAACT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/>
            <w:tcBorders>
              <w:right w:val="nil"/>
            </w:tcBorders>
            <w:shd w:val="clear" w:color="auto" w:fill="auto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CCTCGTAGAAGCTCCGACAGT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JUN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TCCAAGTGCCGAAAAAGGAAG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/>
            <w:tcBorders>
              <w:right w:val="nil"/>
            </w:tcBorders>
            <w:shd w:val="clear" w:color="auto" w:fill="auto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CGAGTTCTGAGCTTTCAAGGT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E2F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ACGCTATGAGACCTCACTGAA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/>
            <w:tcBorders>
              <w:right w:val="nil"/>
            </w:tcBorders>
            <w:shd w:val="clear" w:color="auto" w:fill="auto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TCCTGGGTCAACCCCTCAAG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CN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CCTGCTGGGATATTAGCTCCA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/>
            <w:tcBorders>
              <w:right w:val="nil"/>
            </w:tcBorders>
            <w:shd w:val="clear" w:color="auto" w:fill="auto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CAGCGGTAGGTGTCGAAGC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BRCA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GAAACCGTGCCAAAAGACTTC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/>
            <w:tcBorders>
              <w:right w:val="nil"/>
            </w:tcBorders>
            <w:shd w:val="clear" w:color="auto" w:fill="auto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CCAAGGTTAGAGAGTTGGACAC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RPL1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AAAGGTGCGGGAGTATGAGTT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/>
            <w:tcBorders>
              <w:right w:val="nil"/>
            </w:tcBorders>
            <w:shd w:val="clear" w:color="auto" w:fill="auto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TCCAGGCCGTAGATACCAATG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TFDP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AATTGAAGCCAACGGAGAACTC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CGGTCTCTGAGGCGTACCA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i/>
                <w:sz w:val="20"/>
                <w:szCs w:val="20"/>
              </w:rPr>
              <w:t>POLR2A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GGGTGGCATCAAATACCCAGA</w:t>
            </w:r>
          </w:p>
        </w:tc>
      </w:tr>
      <w:tr w:rsidR="00A32064" w:rsidRPr="00FD0537" w:rsidTr="00FB16A6">
        <w:trPr>
          <w:trHeight w:val="454"/>
        </w:trPr>
        <w:tc>
          <w:tcPr>
            <w:tcW w:w="1242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  <w:shd w:val="clear" w:color="auto" w:fill="FFFFFF"/>
              </w:rPr>
              <w:t>AGACACAGCGCAAAACTTTCA</w:t>
            </w:r>
          </w:p>
        </w:tc>
      </w:tr>
    </w:tbl>
    <w:p w:rsidR="00A32064" w:rsidRPr="00FD0537" w:rsidRDefault="00A32064" w:rsidP="00A32064">
      <w:pPr>
        <w:overflowPunct w:val="0"/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 w:rsidRPr="00FD0537">
        <w:rPr>
          <w:rFonts w:ascii="Times New Roman" w:eastAsia="SimSun" w:hAnsi="Times New Roman" w:cs="Times New Roman"/>
          <w:sz w:val="20"/>
          <w:szCs w:val="20"/>
        </w:rPr>
        <w:t>F: forward primer; R: reverse primer</w:t>
      </w:r>
    </w:p>
    <w:p w:rsidR="00A32064" w:rsidRPr="00FD0537" w:rsidRDefault="00A32064" w:rsidP="00A32064">
      <w:pPr>
        <w:widowControl/>
        <w:jc w:val="left"/>
        <w:rPr>
          <w:rFonts w:ascii="Times New Roman" w:eastAsia="SimSun" w:hAnsi="Times New Roman" w:cs="Times New Roman"/>
          <w:sz w:val="20"/>
          <w:szCs w:val="20"/>
        </w:rPr>
      </w:pPr>
      <w:r w:rsidRPr="00FD0537">
        <w:rPr>
          <w:rFonts w:ascii="Times New Roman" w:eastAsia="SimSun" w:hAnsi="Times New Roman" w:cs="Times New Roman"/>
          <w:sz w:val="20"/>
          <w:szCs w:val="20"/>
        </w:rPr>
        <w:br w:type="page"/>
      </w:r>
    </w:p>
    <w:p w:rsidR="00A32064" w:rsidRPr="00FD0537" w:rsidRDefault="00A32064" w:rsidP="00A32064">
      <w:pPr>
        <w:overflowPunct w:val="0"/>
        <w:spacing w:line="480" w:lineRule="auto"/>
        <w:rPr>
          <w:rFonts w:ascii="Times New Roman" w:eastAsia="SimSun" w:hAnsi="Times New Roman" w:cs="Times New Roman"/>
          <w:bCs/>
          <w:sz w:val="20"/>
          <w:szCs w:val="20"/>
        </w:rPr>
      </w:pPr>
      <w:r w:rsidRPr="00FD0537">
        <w:rPr>
          <w:rFonts w:ascii="Times New Roman" w:eastAsia="SimSun" w:hAnsi="Times New Roman" w:cs="Times New Roman"/>
          <w:bCs/>
          <w:sz w:val="20"/>
          <w:szCs w:val="20"/>
        </w:rPr>
        <w:lastRenderedPageBreak/>
        <w:t>Table S2. Identification of target gen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804"/>
      </w:tblGrid>
      <w:tr w:rsidR="00A32064" w:rsidRPr="00FD0537" w:rsidTr="00FB16A6">
        <w:trPr>
          <w:trHeight w:val="45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Gene clas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Gene name</w:t>
            </w:r>
          </w:p>
        </w:tc>
      </w:tr>
      <w:tr w:rsidR="00A32064" w:rsidRPr="00FD0537" w:rsidTr="00FB16A6">
        <w:trPr>
          <w:trHeight w:val="454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Core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shd w:val="clear" w:color="auto" w:fill="auto"/>
          </w:tcPr>
          <w:p w:rsidR="00A32064" w:rsidRPr="00FD0537" w:rsidRDefault="00A32064" w:rsidP="00FB16A6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0537">
              <w:rPr>
                <w:rFonts w:ascii="Times New Roman" w:hAnsi="Times New Roman" w:cs="Times New Roman"/>
                <w:i/>
                <w:sz w:val="20"/>
                <w:szCs w:val="20"/>
              </w:rPr>
              <w:t>MCM7, POLE2, GINS4, POLA2, CDC6, GINS1, GINS2, MCM10, ORC6, MCM2, MCM3, MCM5, CDC45, GINS3, CDC7, POLE, MCM6, POLA1, MCM8, MCM4, ORC1, HLA-F, HLA-E, OAS3, HLA-A, IFIT1, IFIT3, MX2, IRF5, OAS2, HLA-B, PSMB8, RPL23, RPL17-C18orf32, PLEC, RPS12, EEF2, RPS29, RPL18, RPL11, RPL12, CDK6, RAD51, E2F3, CCNE2, BRCA1, CREBBP, BRCA2, HIST1H3J, SNRPD1, POLD4, RMI2, TONSL, GEMIN4, BRIP1, ASF1B, BLM, JUN, NUP214, H3F3A, XRCC2, NDC1, HIST1H4L, NUP188, HIST1H4A, NUP205, POLR2A, AGO2, SMARCC1, ARID1A, CDKN1C, TFDP1, E2F1, RBL1, TOP3A, E2F2, PCNA, PRPF8, SRRM2, SRRM1, PRPF19, SF3B4, SF3A1, PRPF40B, PECR, GSTK1, ACOT8, AMACR, HMGCL, PAOX, ATP1B1, ATP1B3, SLC9A1, ATP1A1, ABCA2, ATP1A2, RGS17, RGS7, RGS10, RGS11, RGS14, NCAPD3, SMC2, NCAPH, NCAPG2, NCAPD2, UTP20, FTSJ3, PDCD11, UTP14C, NOL6, ACSS2, ABAT, HIBADH, ALDH6A1, ALDH2, H2AFV, GATAD2A, UBTF, MBD3, RARG, NRIP1, ING5, NCOR2, HIST1H2BM</w:t>
            </w:r>
          </w:p>
        </w:tc>
      </w:tr>
      <w:tr w:rsidR="00A32064" w:rsidRPr="00FD0537" w:rsidTr="00FB16A6">
        <w:trPr>
          <w:trHeight w:val="454"/>
          <w:jc w:val="center"/>
        </w:trPr>
        <w:tc>
          <w:tcPr>
            <w:tcW w:w="1418" w:type="dxa"/>
            <w:shd w:val="clear" w:color="auto" w:fill="auto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Hub</w:t>
            </w:r>
          </w:p>
        </w:tc>
        <w:tc>
          <w:tcPr>
            <w:tcW w:w="6804" w:type="dxa"/>
            <w:shd w:val="clear" w:color="auto" w:fill="auto"/>
          </w:tcPr>
          <w:p w:rsidR="00A32064" w:rsidRPr="00FD0537" w:rsidRDefault="00A32064" w:rsidP="00FB16A6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0537">
              <w:rPr>
                <w:rFonts w:ascii="Times New Roman" w:hAnsi="Times New Roman" w:cs="Times New Roman"/>
                <w:i/>
                <w:sz w:val="20"/>
                <w:szCs w:val="20"/>
              </w:rPr>
              <w:t>EP300, MAPK3, CREBBP, PCNA, MYC, BRCA1, JUN, POLE, H2AFX, POLE2, RPA2, MCM2, TFDP1, E2F1, PRKACB, GRB2, HIST1H3J, MCM3, POLA1, MCM6, MCM4, MCM7, CDC45, POLR2A, MCM5, HSP90AA1, PLK1, FOS, POLA2, ORC1, CDC6, BLM, SMARCA4, TOP3A, RAD51, SNRPD1, HIST1H2BM, BRCA2, MCM8, AGO2, TIMELESS, HIST1H4L, HIST1H4A, CHD4, H2AFV, MAPK12, IRF5, H3F3A, CDC7, RFC3, MCM10, GINS4, CEBPB, HLA-A, NOTCH1, NUP214, PSMB8, NUP153, HSPA1A, ATF4, EZH2, NUP205, XRCC3, POLD4, GINS3, GINS1, ORC6, TERT, MAPT, DHX9, NCOR2, TNRC6A, NDC1, NUP188, ARID1A, GINS2, TGFB1, RPL11, MEF2C, CDC25A, CEBPA, SMARCC1, IFIT1, MX2, FANCD2</w:t>
            </w:r>
          </w:p>
        </w:tc>
      </w:tr>
      <w:tr w:rsidR="00A32064" w:rsidRPr="00FD0537" w:rsidTr="00FB16A6">
        <w:trPr>
          <w:trHeight w:val="454"/>
          <w:jc w:val="center"/>
        </w:trPr>
        <w:tc>
          <w:tcPr>
            <w:tcW w:w="1418" w:type="dxa"/>
            <w:shd w:val="clear" w:color="auto" w:fill="auto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Bottleneck</w:t>
            </w:r>
          </w:p>
        </w:tc>
        <w:tc>
          <w:tcPr>
            <w:tcW w:w="6804" w:type="dxa"/>
            <w:shd w:val="clear" w:color="auto" w:fill="auto"/>
          </w:tcPr>
          <w:p w:rsidR="00A32064" w:rsidRPr="00FD0537" w:rsidRDefault="00A32064" w:rsidP="00FB16A6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0537">
              <w:rPr>
                <w:rFonts w:ascii="Times New Roman" w:hAnsi="Times New Roman" w:cs="Times New Roman"/>
                <w:i/>
                <w:sz w:val="20"/>
                <w:szCs w:val="20"/>
              </w:rPr>
              <w:t>MAPK3, HSP90AA1, PRKACB, EP300, MYC, GRB2, CREBBP, JUN, HSPA1A, TERT, MAPT, PLK1, BRCA1, PCNA, TFDP1, TGFB1, AGO2, POLR2A, LDHA, SNRPD1, APOE, NCL, E2F1, AGT, RPL11, DCTN2, PKM, FOS, LRP8, DHX9, BICD2, H2AFX, HMGCS2, DHFR, MAPK12, MUC20, RAB6B, TP73, TKT, ITGA6, EIF4G1, RAB8A</w:t>
            </w:r>
          </w:p>
        </w:tc>
      </w:tr>
      <w:tr w:rsidR="00A32064" w:rsidTr="00FB16A6">
        <w:trPr>
          <w:trHeight w:val="454"/>
          <w:jc w:val="center"/>
        </w:trPr>
        <w:tc>
          <w:tcPr>
            <w:tcW w:w="1418" w:type="dxa"/>
            <w:shd w:val="clear" w:color="auto" w:fill="auto"/>
          </w:tcPr>
          <w:p w:rsidR="00A32064" w:rsidRPr="00FD0537" w:rsidRDefault="00A32064" w:rsidP="00FB16A6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D0537">
              <w:rPr>
                <w:rFonts w:ascii="Times New Roman" w:eastAsia="SimSun" w:hAnsi="Times New Roman" w:cs="Times New Roman"/>
                <w:sz w:val="20"/>
                <w:szCs w:val="20"/>
              </w:rPr>
              <w:t>Key</w:t>
            </w:r>
          </w:p>
        </w:tc>
        <w:tc>
          <w:tcPr>
            <w:tcW w:w="6804" w:type="dxa"/>
            <w:shd w:val="clear" w:color="auto" w:fill="auto"/>
          </w:tcPr>
          <w:p w:rsidR="00A32064" w:rsidRPr="0079679F" w:rsidRDefault="00A32064" w:rsidP="00FB16A6">
            <w:pPr>
              <w:pStyle w:val="PlainTex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0537">
              <w:rPr>
                <w:rFonts w:ascii="Times New Roman" w:hAnsi="Times New Roman" w:cs="Times New Roman"/>
                <w:i/>
                <w:sz w:val="20"/>
                <w:szCs w:val="20"/>
              </w:rPr>
              <w:t>AGO2, CREBBP, JUN, E2F1, SNRPD1, PCNA, BRCA1, RPL11, TFDP1, POLR2A</w:t>
            </w:r>
          </w:p>
        </w:tc>
      </w:tr>
    </w:tbl>
    <w:p w:rsidR="00A32064" w:rsidRPr="0079679F" w:rsidRDefault="00A32064" w:rsidP="00A32064">
      <w:pPr>
        <w:widowControl/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</w:p>
    <w:p w:rsidR="0058181A" w:rsidRDefault="0058181A">
      <w:bookmarkStart w:id="0" w:name="_GoBack"/>
      <w:bookmarkEnd w:id="0"/>
    </w:p>
    <w:sectPr w:rsidR="0058181A" w:rsidSect="00355762">
      <w:pgSz w:w="11906" w:h="16838" w:code="9"/>
      <w:pgMar w:top="1440" w:right="1797" w:bottom="1440" w:left="1797" w:header="851" w:footer="992" w:gutter="0"/>
      <w:lnNumType w:countBy="1" w:restart="continuous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064"/>
    <w:rsid w:val="0058181A"/>
    <w:rsid w:val="00A32064"/>
    <w:rsid w:val="00B64E99"/>
    <w:rsid w:val="00BC3CC9"/>
    <w:rsid w:val="00F2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B1FF0F-1706-4B4F-AB5A-FA2BC413A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206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32064"/>
    <w:rPr>
      <w:rFonts w:ascii="SimSun" w:eastAsia="SimSun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A32064"/>
    <w:rPr>
      <w:rFonts w:ascii="SimSun" w:eastAsia="SimSun" w:hAnsi="Courier New" w:cs="Courier New"/>
      <w:kern w:val="2"/>
      <w:sz w:val="21"/>
      <w:szCs w:val="21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32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</dc:creator>
  <cp:keywords/>
  <dc:description/>
  <cp:lastModifiedBy>Sandeep</cp:lastModifiedBy>
  <cp:revision>1</cp:revision>
  <dcterms:created xsi:type="dcterms:W3CDTF">2024-11-04T09:50:00Z</dcterms:created>
  <dcterms:modified xsi:type="dcterms:W3CDTF">2024-11-04T09:51:00Z</dcterms:modified>
</cp:coreProperties>
</file>